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329B8" w14:textId="1DF8A298" w:rsidR="00147375" w:rsidRPr="00BC78E0" w:rsidRDefault="00147375" w:rsidP="00147375">
      <w:pPr>
        <w:pStyle w:val="NormalWeb"/>
        <w:spacing w:before="0" w:beforeAutospacing="0"/>
        <w:rPr>
          <w:sz w:val="22"/>
          <w:szCs w:val="22"/>
        </w:rPr>
      </w:pPr>
      <w:proofErr w:type="spellStart"/>
      <w:r w:rsidRPr="00BC78E0">
        <w:rPr>
          <w:b/>
          <w:bCs/>
          <w:sz w:val="22"/>
          <w:szCs w:val="22"/>
        </w:rPr>
        <w:t>S1</w:t>
      </w:r>
      <w:proofErr w:type="spellEnd"/>
      <w:r w:rsidRPr="00BC78E0">
        <w:rPr>
          <w:b/>
          <w:bCs/>
          <w:sz w:val="22"/>
          <w:szCs w:val="22"/>
        </w:rPr>
        <w:t xml:space="preserve"> Fig</w:t>
      </w:r>
      <w:r w:rsidRPr="00BC78E0">
        <w:rPr>
          <w:sz w:val="22"/>
          <w:szCs w:val="22"/>
        </w:rPr>
        <w:t>. Group</w:t>
      </w:r>
      <w:r w:rsidR="004425D3">
        <w:rPr>
          <w:sz w:val="22"/>
          <w:szCs w:val="22"/>
        </w:rPr>
        <w:t>-Based</w:t>
      </w:r>
      <w:r w:rsidRPr="00BC78E0">
        <w:rPr>
          <w:sz w:val="22"/>
          <w:szCs w:val="22"/>
        </w:rPr>
        <w:t xml:space="preserve"> Trajectories for  Traits</w:t>
      </w:r>
      <w:r w:rsidR="004425D3">
        <w:rPr>
          <w:sz w:val="22"/>
          <w:szCs w:val="22"/>
        </w:rPr>
        <w:t xml:space="preserve"> (excluding prevalent MI and/or previous cardiac surgery)</w:t>
      </w:r>
    </w:p>
    <w:p w14:paraId="0C5E38D3" w14:textId="0E877A7C" w:rsidR="00147375" w:rsidRDefault="00147375" w:rsidP="00147375">
      <w:pPr>
        <w:pStyle w:val="NormalWeb"/>
        <w:spacing w:before="0" w:beforeAutospacing="0"/>
        <w:rPr>
          <w:sz w:val="22"/>
          <w:szCs w:val="22"/>
        </w:rPr>
      </w:pPr>
      <w:r w:rsidRPr="00BC78E0">
        <w:rPr>
          <w:noProof/>
        </w:rPr>
        <w:drawing>
          <wp:inline distT="0" distB="0" distL="0" distR="0" wp14:anchorId="1E8C446D" wp14:editId="0629CBB0">
            <wp:extent cx="4733925" cy="4260434"/>
            <wp:effectExtent l="0" t="0" r="0" b="698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697" cy="4262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8B0E3" w14:textId="20FF3214" w:rsidR="004425D3" w:rsidRDefault="004425D3" w:rsidP="004425D3">
      <w:pPr>
        <w:rPr>
          <w:rFonts w:ascii="Times New Roman" w:hAnsi="Times New Roman"/>
          <w:sz w:val="20"/>
          <w:szCs w:val="20"/>
        </w:rPr>
      </w:pPr>
      <w:bookmarkStart w:id="0" w:name="_Hlk71819365"/>
      <w:r>
        <w:rPr>
          <w:rFonts w:ascii="Times New Roman" w:hAnsi="Times New Roman"/>
          <w:sz w:val="20"/>
          <w:szCs w:val="20"/>
        </w:rPr>
        <w:t>Group-based trajectories for the twelve surrogate traits are shown. For traits resulting in two distinct trajectory profiles, green=’best’ and red=’worst’, and if three different profiles emerged, green=’best’, blue=’intermediate’, and red=’worst.’ The x-axis represents the number of years since the fifth examination cycle.</w:t>
      </w:r>
    </w:p>
    <w:p w14:paraId="0D347D24" w14:textId="01903897" w:rsidR="004425D3" w:rsidRPr="00CD1CB3" w:rsidRDefault="004425D3" w:rsidP="004425D3">
      <w:pPr>
        <w:rPr>
          <w:rFonts w:ascii="Times New Roman" w:hAnsi="Times New Roman"/>
          <w:sz w:val="20"/>
          <w:szCs w:val="20"/>
        </w:rPr>
      </w:pPr>
      <w:r w:rsidRPr="00CD1CB3">
        <w:rPr>
          <w:rFonts w:ascii="Times New Roman" w:hAnsi="Times New Roman"/>
          <w:sz w:val="20"/>
          <w:szCs w:val="20"/>
        </w:rPr>
        <w:t>BMI=body mass index; CRP=</w:t>
      </w:r>
      <w:r>
        <w:rPr>
          <w:rFonts w:ascii="Times New Roman" w:hAnsi="Times New Roman"/>
          <w:sz w:val="20"/>
          <w:szCs w:val="20"/>
        </w:rPr>
        <w:t>C</w:t>
      </w:r>
      <w:r w:rsidRPr="00CD1CB3">
        <w:rPr>
          <w:rFonts w:ascii="Times New Roman" w:hAnsi="Times New Roman"/>
          <w:sz w:val="20"/>
          <w:szCs w:val="20"/>
        </w:rPr>
        <w:t xml:space="preserve">-reactive protein; eGFR=estimated glomerular filtration rate; FEV1=forced expiratory volume; FVC=forced vital capacity; HbA1c=hemoglobin A1c; HDL=high-density lipoprotein; HR=heart rate; LVMI=left ventricular mass index; PP=pulse pressure; TC=total cholesterol. </w:t>
      </w:r>
    </w:p>
    <w:bookmarkEnd w:id="0"/>
    <w:p w14:paraId="7E7297BF" w14:textId="77777777" w:rsidR="004425D3" w:rsidRPr="00BC78E0" w:rsidRDefault="004425D3" w:rsidP="00147375">
      <w:pPr>
        <w:pStyle w:val="NormalWeb"/>
        <w:spacing w:before="0" w:beforeAutospacing="0"/>
        <w:rPr>
          <w:sz w:val="22"/>
          <w:szCs w:val="22"/>
        </w:rPr>
      </w:pPr>
    </w:p>
    <w:p w14:paraId="38671480" w14:textId="4E105DCD" w:rsidR="006B6545" w:rsidRDefault="006B6545">
      <w:pPr>
        <w:rPr>
          <w:rFonts w:ascii="Times New Roman" w:hAnsi="Times New Roman"/>
          <w:b/>
          <w:bCs/>
          <w:szCs w:val="28"/>
        </w:rPr>
      </w:pPr>
    </w:p>
    <w:sectPr w:rsidR="006B6545" w:rsidSect="006B654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I3sDAxNTUzMTVW0lEKTi0uzszPAykwrAUA40gJpiwAAAA="/>
  </w:docVars>
  <w:rsids>
    <w:rsidRoot w:val="001924FA"/>
    <w:rsid w:val="000022D3"/>
    <w:rsid w:val="00014F31"/>
    <w:rsid w:val="0007661D"/>
    <w:rsid w:val="000C3B53"/>
    <w:rsid w:val="00133A34"/>
    <w:rsid w:val="001458D4"/>
    <w:rsid w:val="00147375"/>
    <w:rsid w:val="001924FA"/>
    <w:rsid w:val="001F1239"/>
    <w:rsid w:val="001F4183"/>
    <w:rsid w:val="002347F1"/>
    <w:rsid w:val="00290CD8"/>
    <w:rsid w:val="003550ED"/>
    <w:rsid w:val="003C3782"/>
    <w:rsid w:val="003E1ABB"/>
    <w:rsid w:val="003E36F3"/>
    <w:rsid w:val="00401512"/>
    <w:rsid w:val="004425D3"/>
    <w:rsid w:val="004A24A6"/>
    <w:rsid w:val="004E20C9"/>
    <w:rsid w:val="00560C9E"/>
    <w:rsid w:val="00641296"/>
    <w:rsid w:val="006530BD"/>
    <w:rsid w:val="006B6545"/>
    <w:rsid w:val="006D3F8F"/>
    <w:rsid w:val="0071713B"/>
    <w:rsid w:val="00762731"/>
    <w:rsid w:val="008111AF"/>
    <w:rsid w:val="0085486F"/>
    <w:rsid w:val="008D488F"/>
    <w:rsid w:val="0090685A"/>
    <w:rsid w:val="0091577A"/>
    <w:rsid w:val="00977257"/>
    <w:rsid w:val="0098784F"/>
    <w:rsid w:val="00B306FC"/>
    <w:rsid w:val="00B5438D"/>
    <w:rsid w:val="00BA4A3C"/>
    <w:rsid w:val="00BC78E0"/>
    <w:rsid w:val="00BE62A1"/>
    <w:rsid w:val="00D84729"/>
    <w:rsid w:val="00DA6E89"/>
    <w:rsid w:val="00DB1A4B"/>
    <w:rsid w:val="00E66FEF"/>
    <w:rsid w:val="00F469B8"/>
    <w:rsid w:val="00F64E5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4483"/>
  <w15:docId w15:val="{7EC7ABDA-9744-4845-98DE-C3BB680E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69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E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5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73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D3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F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6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Guardino</dc:creator>
  <cp:keywords/>
  <cp:lastModifiedBy>Xanthakis, Vanessa</cp:lastModifiedBy>
  <cp:revision>3</cp:revision>
  <dcterms:created xsi:type="dcterms:W3CDTF">2022-05-18T13:57:00Z</dcterms:created>
  <dcterms:modified xsi:type="dcterms:W3CDTF">2022-05-18T14:00:00Z</dcterms:modified>
</cp:coreProperties>
</file>